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640" w:rsidRPr="00C9703F" w:rsidRDefault="00922D55" w:rsidP="002B1640">
      <w:pPr>
        <w:widowControl w:val="0"/>
        <w:autoSpaceDE w:val="0"/>
        <w:autoSpaceDN w:val="0"/>
        <w:adjustRightInd w:val="0"/>
        <w:spacing w:after="16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2B1640" w:rsidRPr="00C9703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or </w:t>
      </w:r>
    </w:p>
    <w:p w:rsidR="002B1640" w:rsidRPr="00C9703F" w:rsidRDefault="00B43754" w:rsidP="002B1640">
      <w:pPr>
        <w:widowControl w:val="0"/>
        <w:autoSpaceDE w:val="0"/>
        <w:autoSpaceDN w:val="0"/>
        <w:adjustRightInd w:val="0"/>
        <w:spacing w:after="16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</w:t>
      </w:r>
      <w:r w:rsidR="002B1640" w:rsidRPr="00C9703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mosiderosis in children with Down syndrome: a national experience</w:t>
      </w:r>
    </w:p>
    <w:p w:rsidR="00307CEC" w:rsidRDefault="00307CEC" w:rsidP="002B164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2B1640" w:rsidRPr="00C9703F" w:rsidRDefault="002B1640" w:rsidP="002B164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urelia Alimi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Jessica Taytard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Rola Abou Taam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Véronique Houdouin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ude Forgeron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Marc Lubrano </w:t>
      </w:r>
      <w:r w:rsidRPr="00C970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Lavadera</w:t>
      </w:r>
      <w:r w:rsidRPr="00C9703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5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 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ierrick Cros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Isabelle Gibertini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7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Jocelyne Derelle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8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ntoine Deschildre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9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Caroline Thumerelle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9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Ralph Epaud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0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Philippe Reix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1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Michael Fayon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2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ylvie Roullaud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3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Françoise Troussier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4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Marie-Catherine Renoux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5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Jacques de Blic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ophie Leyronnas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Guillaume Thouvenin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,16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Caroline Perisson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imé Ravel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7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nnick Clement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,18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Harriet Corvol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,16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Nadia Nathan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1,18</w:t>
      </w:r>
      <w:r w:rsidR="00B4375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C9703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or the French RespiRare® group</w:t>
      </w:r>
    </w:p>
    <w:p w:rsidR="002B1640" w:rsidRPr="00C9703F" w:rsidRDefault="002B1640" w:rsidP="002B164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2B1640" w:rsidRDefault="002B1640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 w:type="page"/>
      </w:r>
    </w:p>
    <w:tbl>
      <w:tblPr>
        <w:tblW w:w="5343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6"/>
        <w:gridCol w:w="1173"/>
        <w:gridCol w:w="1372"/>
        <w:gridCol w:w="1070"/>
        <w:gridCol w:w="1055"/>
        <w:gridCol w:w="2315"/>
        <w:gridCol w:w="895"/>
        <w:gridCol w:w="1375"/>
        <w:gridCol w:w="762"/>
        <w:gridCol w:w="1983"/>
        <w:gridCol w:w="2228"/>
      </w:tblGrid>
      <w:tr w:rsidR="004327C7" w:rsidRPr="004327C7" w:rsidTr="00E11C67">
        <w:trPr>
          <w:trHeight w:val="1183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  <w:lang w:val="en-US"/>
              </w:rPr>
              <w:lastRenderedPageBreak/>
              <w:t xml:space="preserve">Table </w:t>
            </w:r>
            <w:r w:rsidR="00887B64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  <w:lang w:val="en-US"/>
              </w:rPr>
              <w:t>S</w:t>
            </w:r>
            <w:bookmarkStart w:id="0" w:name="_GoBack"/>
            <w:bookmarkEnd w:id="0"/>
            <w:r w:rsidRPr="00C90412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  <w:lang w:val="en-US"/>
              </w:rPr>
              <w:t>1: Detailed characteristics of the 34 included patients</w:t>
            </w:r>
          </w:p>
        </w:tc>
      </w:tr>
      <w:tr w:rsidR="004327C7" w:rsidRPr="00C90412" w:rsidTr="00E11C67">
        <w:trPr>
          <w:trHeight w:val="1183"/>
        </w:trPr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atient's number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on-DS / DS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ender (M/F) / Age at onset (years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ge at the study time (years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ength of follow-up (years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nitial presentat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inimal Hb </w:t>
            </w:r>
          </w:p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g/dl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ositive antibodi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AH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reatment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Follow-up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0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cute respiratory distress with PAH and cardiac arrest with no hemopt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CP, ANCA, MPO, PR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 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No relapse </w:t>
            </w:r>
          </w:p>
        </w:tc>
      </w:tr>
      <w:tr w:rsidR="004327C7" w:rsidRPr="004327C7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ied at 8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ngenital cardiopathy.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and hemoptysis shortly after birth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w milk protei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 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eceased from PAH and terminal respiratory insufficiency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9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cute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and cough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</w:t>
            </w:r>
          </w:p>
        </w:tc>
      </w:tr>
      <w:tr w:rsidR="004327C7" w:rsidRPr="004327C7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0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ied at age 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ugh,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, hemopt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C7A05"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  <w:t>ANA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, PR3, MPO, AN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 relapses. Deceased at age 2 from severe alveolar hemorrhage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4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31C70">
              <w:rPr>
                <w:rFonts w:ascii="Times New Roman" w:hAnsi="Times New Roman"/>
                <w:color w:val="000000"/>
                <w:sz w:val="18"/>
                <w:szCs w:val="24"/>
                <w:lang w:val="en-US"/>
              </w:rPr>
              <w:t xml:space="preserve">Balanced translocation </w:t>
            </w:r>
            <w:r w:rsidRPr="00931C70">
              <w:rPr>
                <w:rFonts w:ascii="Times New Roman" w:hAnsi="Times New Roman"/>
                <w:sz w:val="18"/>
                <w:szCs w:val="24"/>
                <w:lang w:val="en-US"/>
              </w:rPr>
              <w:t>t(10;21)(p12.1;q21)</w:t>
            </w:r>
            <w:r w:rsidRPr="00C90412">
              <w:rPr>
                <w:sz w:val="18"/>
                <w:szCs w:val="24"/>
                <w:lang w:val="en-US" w:eastAsia="fr-FR"/>
              </w:rPr>
              <w:t xml:space="preserve"> </w:t>
            </w:r>
          </w:p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cute respiratory distres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oral CS + azathioprin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 relapses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2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ngenital cardiopathy.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with fev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ral CS + MM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any relapses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lastRenderedPageBreak/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ied at age 7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ngenital cardiopathy. Spastic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with fever, lung fibro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ransglutaminas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, HCQ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AH, many relapses</w:t>
            </w:r>
          </w:p>
        </w:tc>
      </w:tr>
      <w:tr w:rsidR="004327C7" w:rsidRPr="00C90412" w:rsidTr="00E11C67">
        <w:trPr>
          <w:trHeight w:val="1351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0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ngenital cardiopathy. Autoimmune hepatitis, portal hypertension, sclerosing cholangitis. Acute respiratory distress with fev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ral CS for 5 yea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ypothyroidism</w:t>
            </w:r>
          </w:p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ronic a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mi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 IV CS pulses + oral CS + azathioprin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ne relapse</w:t>
            </w:r>
          </w:p>
        </w:tc>
      </w:tr>
      <w:tr w:rsidR="004327C7" w:rsidRPr="004327C7" w:rsidTr="00E11C67">
        <w:trPr>
          <w:trHeight w:val="146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4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,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and hemopt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F, Cow milk proteins, smooth musc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IV CS pulses + oral CS + HCQ + MMF + cyclophosphamide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ultiple relapses with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ea and hemoptysis </w:t>
            </w:r>
          </w:p>
        </w:tc>
      </w:tr>
      <w:tr w:rsidR="004327C7" w:rsidRPr="00C90412" w:rsidTr="00E11C67">
        <w:trPr>
          <w:trHeight w:val="1113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2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and hemopt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F, Cow milk protei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ultiple relapses with hemoptysis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4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moptysis, chronic a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mi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C7A05"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  <w:t>A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oral CS + HCQ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Two relapses 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6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and hemoptysis with fev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w milk protei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ne relapse after 2 years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lastRenderedPageBreak/>
              <w:t>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11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and hemopt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N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One year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, lung fibrosis</w:t>
            </w:r>
          </w:p>
        </w:tc>
      </w:tr>
      <w:tr w:rsidR="004327C7" w:rsidRPr="004327C7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4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ronic a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mia, chronic asthma, lung fibro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ronic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ea, restrictive syndrome with lung fibrosis. </w:t>
            </w:r>
          </w:p>
        </w:tc>
      </w:tr>
      <w:tr w:rsidR="004327C7" w:rsidRPr="004327C7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 / 7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cute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liadin, transglutaminase, endomys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itial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 after gluten eviction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1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ugh, hemoptysis, familial cas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N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1 IV CS puls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2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ugh, no hemoptysis, familial cas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N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itial 6 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</w:t>
            </w:r>
          </w:p>
        </w:tc>
      </w:tr>
      <w:tr w:rsidR="004327C7" w:rsidRPr="00C90412" w:rsidTr="00E11C67">
        <w:trPr>
          <w:trHeight w:val="112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1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Acute respiratory distress and cardiac arrest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mooth musc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15 years oral CS + 13 years HCQ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</w:t>
            </w:r>
          </w:p>
        </w:tc>
      </w:tr>
      <w:tr w:rsidR="004327C7" w:rsidRPr="00C90412" w:rsidTr="00E11C67">
        <w:trPr>
          <w:trHeight w:val="56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moptysis,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C7A05"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  <w:t>ANA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, smooth musc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 years 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5 relapses 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5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moptysis,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 years oral CS + 8 years HCQ + MM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ultiple relapses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6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moptysis,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F, DNA, gliadin, endomys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 years oral CS + 3 years HCQ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ne relapse</w:t>
            </w:r>
          </w:p>
        </w:tc>
      </w:tr>
      <w:tr w:rsidR="004327C7" w:rsidRPr="00C90412" w:rsidTr="00E11C67">
        <w:trPr>
          <w:trHeight w:val="8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lastRenderedPageBreak/>
              <w:t>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5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cute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and cough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C7A05"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  <w:t>ANA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, DNA, RF, smooth musc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ral CS + HCQ + MM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</w:t>
            </w:r>
          </w:p>
        </w:tc>
      </w:tr>
      <w:tr w:rsidR="004327C7" w:rsidRPr="00C90412" w:rsidTr="00E11C67">
        <w:trPr>
          <w:trHeight w:val="112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4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, no hemopt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N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oral CS +  azathioprine + cyclophospham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ultiple relapses</w:t>
            </w:r>
          </w:p>
        </w:tc>
      </w:tr>
      <w:tr w:rsidR="004327C7" w:rsidRPr="00C90412" w:rsidTr="00E11C67">
        <w:trPr>
          <w:trHeight w:val="8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5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,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moptysis,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C7A05"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  <w:t>A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oral CS +  HCQ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 relapses (hemoptysis), lung fibrosis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1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N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</w:tr>
      <w:tr w:rsidR="004327C7" w:rsidRPr="00C90412" w:rsidTr="00E11C67">
        <w:trPr>
          <w:trHeight w:val="10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7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iemann Pick B</w:t>
            </w:r>
          </w:p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ronic cough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 on exertion</w:t>
            </w:r>
          </w:p>
        </w:tc>
      </w:tr>
      <w:tr w:rsidR="004327C7" w:rsidRPr="00C90412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0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</w:tr>
      <w:tr w:rsidR="004327C7" w:rsidRPr="004327C7" w:rsidTr="00E11C67">
        <w:trPr>
          <w:trHeight w:val="112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1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, familial cas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 + oral CS + HCQ + MM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any relapses, 8 months oxygen requirement</w:t>
            </w:r>
          </w:p>
        </w:tc>
      </w:tr>
      <w:tr w:rsidR="004327C7" w:rsidRPr="004327C7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moptysis and acute respiratory distress with cardiac arres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N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V CS puls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, no more treatment</w:t>
            </w:r>
          </w:p>
        </w:tc>
      </w:tr>
      <w:tr w:rsidR="004327C7" w:rsidRPr="00C90412" w:rsidTr="00E11C67">
        <w:trPr>
          <w:trHeight w:val="14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lastRenderedPageBreak/>
              <w:t>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AD61E5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s-ES"/>
              </w:rPr>
            </w:pPr>
            <w:r w:rsidRPr="00AD61E5">
              <w:rPr>
                <w:rFonts w:ascii="Times New Roman" w:hAnsi="Times New Roman"/>
                <w:color w:val="000000"/>
                <w:sz w:val="18"/>
                <w:szCs w:val="18"/>
                <w:lang w:val="es-ES"/>
              </w:rPr>
              <w:t>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s-ES"/>
              </w:rPr>
              <w:t>o</w:t>
            </w:r>
            <w:r w:rsidRPr="00AD61E5">
              <w:rPr>
                <w:rFonts w:ascii="Times New Roman" w:hAnsi="Times New Roman"/>
                <w:color w:val="000000"/>
                <w:sz w:val="18"/>
                <w:szCs w:val="18"/>
                <w:lang w:val="es-ES"/>
              </w:rPr>
              <w:t>ea, chronic a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s-ES"/>
              </w:rPr>
              <w:t>a</w:t>
            </w:r>
            <w:r w:rsidRPr="00AD61E5">
              <w:rPr>
                <w:rFonts w:ascii="Times New Roman" w:hAnsi="Times New Roman"/>
                <w:color w:val="000000"/>
                <w:sz w:val="18"/>
                <w:szCs w:val="18"/>
                <w:lang w:val="es-ES"/>
              </w:rPr>
              <w:t>emia, no hemopt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w milk protei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AD61E5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61E5">
              <w:rPr>
                <w:rFonts w:ascii="Times New Roman" w:hAnsi="Times New Roman"/>
                <w:color w:val="000000"/>
                <w:sz w:val="18"/>
                <w:szCs w:val="18"/>
              </w:rPr>
              <w:t>IV CS pulses + oral CS + HCQ + Azathioprine + Cyclophospham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ne relapse. Oxygen requirement</w:t>
            </w:r>
          </w:p>
        </w:tc>
      </w:tr>
      <w:tr w:rsidR="004327C7" w:rsidRPr="004327C7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0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moptysis and acute respiratory distress with cardiac arres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w milk proteins, AN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 IV CS puls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ronic cough and spastic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</w:t>
            </w:r>
          </w:p>
        </w:tc>
      </w:tr>
      <w:tr w:rsidR="004327C7" w:rsidRPr="004327C7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 / 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ugh,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, hemopt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w milk proteins, transglutaminas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ne 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 relapse after eviction of cow milk proteins</w:t>
            </w:r>
          </w:p>
        </w:tc>
      </w:tr>
      <w:tr w:rsidR="004327C7" w:rsidRPr="004327C7" w:rsidTr="00E11C67">
        <w:trPr>
          <w:trHeight w:val="104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 / 10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ugh, dysp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</w:t>
            </w: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a, hemopt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 IV CS pulses + oral 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327C7" w:rsidRPr="00C90412" w:rsidRDefault="004327C7" w:rsidP="00E11C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90412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ultiple relapses. Stable for 4 years, no more treatment</w:t>
            </w:r>
          </w:p>
        </w:tc>
      </w:tr>
    </w:tbl>
    <w:p w:rsidR="004327C7" w:rsidRDefault="004327C7" w:rsidP="004327C7">
      <w:pPr>
        <w:rPr>
          <w:rFonts w:ascii="Times New Roman" w:hAnsi="Times New Roman"/>
          <w:sz w:val="24"/>
          <w:szCs w:val="24"/>
          <w:lang w:val="en-US"/>
        </w:rPr>
      </w:pPr>
    </w:p>
    <w:p w:rsidR="004327C7" w:rsidRPr="000D7F96" w:rsidRDefault="004327C7" w:rsidP="004327C7">
      <w:pPr>
        <w:jc w:val="both"/>
        <w:rPr>
          <w:rFonts w:ascii="Times New Roman" w:hAnsi="Times New Roman"/>
          <w:lang w:val="en-US"/>
        </w:rPr>
      </w:pPr>
      <w:r w:rsidRPr="000D7F96">
        <w:rPr>
          <w:rFonts w:ascii="Times New Roman" w:hAnsi="Times New Roman"/>
          <w:i/>
          <w:lang w:val="en-US"/>
        </w:rPr>
        <w:t>Abbreviations</w:t>
      </w:r>
      <w:r w:rsidRPr="000D7F96">
        <w:rPr>
          <w:rFonts w:ascii="Times New Roman" w:hAnsi="Times New Roman"/>
          <w:lang w:val="en-US"/>
        </w:rPr>
        <w:t>: H</w:t>
      </w:r>
      <w:r>
        <w:rPr>
          <w:rFonts w:ascii="Times New Roman" w:hAnsi="Times New Roman"/>
          <w:lang w:val="en-US"/>
        </w:rPr>
        <w:t>b = hemoglobin</w:t>
      </w:r>
      <w:r w:rsidRPr="000D7F96">
        <w:rPr>
          <w:rFonts w:ascii="Times New Roman" w:hAnsi="Times New Roman"/>
          <w:lang w:val="en-US"/>
        </w:rPr>
        <w:t xml:space="preserve">; DS = Down syndrome; M = male; F = female; PAH = pulmonary hypertension; CCP= </w:t>
      </w:r>
      <w:r w:rsidRPr="000D7F96">
        <w:rPr>
          <w:rFonts w:ascii="Times New Roman" w:hAnsi="Times New Roman"/>
          <w:color w:val="000000"/>
          <w:lang w:val="en-US"/>
        </w:rPr>
        <w:t>anti-cyclic citrullinated peptide</w:t>
      </w:r>
      <w:r w:rsidRPr="000D7F96">
        <w:rPr>
          <w:rFonts w:ascii="Times New Roman" w:hAnsi="Times New Roman"/>
          <w:lang w:val="en-US"/>
        </w:rPr>
        <w:t xml:space="preserve">; ANCA= </w:t>
      </w:r>
      <w:r w:rsidRPr="000D7F96">
        <w:rPr>
          <w:rFonts w:ascii="Times New Roman" w:hAnsi="Times New Roman"/>
          <w:color w:val="000000"/>
          <w:lang w:val="en-US"/>
        </w:rPr>
        <w:t xml:space="preserve">anti-cytoplasmic antibodies; </w:t>
      </w:r>
      <w:r w:rsidRPr="000D7F96">
        <w:rPr>
          <w:rFonts w:ascii="Times New Roman" w:hAnsi="Times New Roman"/>
          <w:lang w:val="en-US"/>
        </w:rPr>
        <w:t xml:space="preserve">MPO = anti-myeloperoxidase antibody; PR3= </w:t>
      </w:r>
      <w:r w:rsidRPr="000D7F96">
        <w:rPr>
          <w:rFonts w:ascii="Times New Roman" w:hAnsi="Times New Roman"/>
          <w:color w:val="000000"/>
          <w:lang w:val="en-US"/>
        </w:rPr>
        <w:t>anti-proteinase 3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Pr="000D7F96">
        <w:rPr>
          <w:rFonts w:ascii="Times New Roman" w:hAnsi="Times New Roman"/>
          <w:color w:val="000000"/>
          <w:lang w:val="en-US"/>
        </w:rPr>
        <w:t>antibody</w:t>
      </w:r>
      <w:r w:rsidRPr="000D7F96">
        <w:rPr>
          <w:rFonts w:ascii="Times New Roman" w:hAnsi="Times New Roman"/>
          <w:lang w:val="en-US"/>
        </w:rPr>
        <w:t xml:space="preserve">; </w:t>
      </w:r>
      <w:r w:rsidRPr="008C7A05">
        <w:rPr>
          <w:rFonts w:ascii="Times New Roman" w:hAnsi="Times New Roman"/>
          <w:highlight w:val="yellow"/>
          <w:lang w:val="en-US"/>
        </w:rPr>
        <w:t>ANA</w:t>
      </w:r>
      <w:r w:rsidRPr="000D7F96">
        <w:rPr>
          <w:rFonts w:ascii="Times New Roman" w:hAnsi="Times New Roman"/>
          <w:lang w:val="en-US"/>
        </w:rPr>
        <w:t xml:space="preserve">= antinuclear antibody; RF= rheumatoid factor; </w:t>
      </w:r>
      <w:r>
        <w:rPr>
          <w:rFonts w:ascii="Times New Roman" w:hAnsi="Times New Roman"/>
          <w:lang w:val="en-US"/>
        </w:rPr>
        <w:t>CS=</w:t>
      </w:r>
      <w:r w:rsidRPr="00904E7E">
        <w:rPr>
          <w:rFonts w:ascii="Times New Roman" w:hAnsi="Times New Roman"/>
          <w:color w:val="000000"/>
          <w:sz w:val="18"/>
          <w:szCs w:val="18"/>
          <w:lang w:val="en-US"/>
        </w:rPr>
        <w:t xml:space="preserve"> </w:t>
      </w:r>
      <w:r w:rsidRPr="00904E7E">
        <w:rPr>
          <w:rFonts w:ascii="Times New Roman" w:hAnsi="Times New Roman"/>
          <w:color w:val="000000"/>
          <w:sz w:val="24"/>
          <w:szCs w:val="24"/>
          <w:lang w:val="en-US"/>
        </w:rPr>
        <w:t xml:space="preserve">corticosteroid; </w:t>
      </w:r>
      <w:r>
        <w:rPr>
          <w:rFonts w:ascii="Times New Roman" w:hAnsi="Times New Roman"/>
          <w:lang w:val="en-US"/>
        </w:rPr>
        <w:t>HCQ=hydroxychloroquine; MMF=</w:t>
      </w:r>
      <w:r w:rsidRPr="00904E7E">
        <w:rPr>
          <w:rFonts w:ascii="Times New Roman" w:hAnsi="Times New Roman"/>
          <w:color w:val="000000"/>
          <w:sz w:val="18"/>
          <w:szCs w:val="18"/>
          <w:lang w:val="en-US"/>
        </w:rPr>
        <w:t xml:space="preserve"> </w:t>
      </w:r>
      <w:r w:rsidRPr="00904E7E">
        <w:rPr>
          <w:rFonts w:ascii="Times New Roman" w:hAnsi="Times New Roman"/>
          <w:color w:val="000000"/>
          <w:sz w:val="24"/>
          <w:szCs w:val="24"/>
          <w:lang w:val="en-US"/>
        </w:rPr>
        <w:t>mycophenolate mofetil</w:t>
      </w:r>
      <w:r>
        <w:rPr>
          <w:rFonts w:ascii="Times New Roman" w:hAnsi="Times New Roman"/>
          <w:lang w:val="en-US"/>
        </w:rPr>
        <w:t xml:space="preserve">; </w:t>
      </w:r>
      <w:r w:rsidRPr="000D7F96">
        <w:rPr>
          <w:rFonts w:ascii="Times New Roman" w:hAnsi="Times New Roman"/>
          <w:lang w:val="en-US"/>
        </w:rPr>
        <w:t>MD = missing data</w:t>
      </w:r>
    </w:p>
    <w:p w:rsidR="002B1640" w:rsidRDefault="002B1640" w:rsidP="002B164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DE4672" w:rsidRPr="00C9703F" w:rsidRDefault="00DE4672" w:rsidP="002B164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DE4672" w:rsidRPr="00C9703F" w:rsidSect="00C970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9703F"/>
    <w:rsid w:val="002B1640"/>
    <w:rsid w:val="00307CEC"/>
    <w:rsid w:val="00385218"/>
    <w:rsid w:val="004327C7"/>
    <w:rsid w:val="00681795"/>
    <w:rsid w:val="006B526C"/>
    <w:rsid w:val="00704426"/>
    <w:rsid w:val="00782107"/>
    <w:rsid w:val="00887B64"/>
    <w:rsid w:val="00922D55"/>
    <w:rsid w:val="00AB2728"/>
    <w:rsid w:val="00B43754"/>
    <w:rsid w:val="00BC5C62"/>
    <w:rsid w:val="00C9703F"/>
    <w:rsid w:val="00DB5BB1"/>
    <w:rsid w:val="00DE46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56</Words>
  <Characters>4827</Characters>
  <Application>Microsoft Office Word</Application>
  <DocSecurity>0</DocSecurity>
  <Lines>536</Lines>
  <Paragraphs>4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Nadia</dc:creator>
  <cp:lastModifiedBy>JLOAYON</cp:lastModifiedBy>
  <cp:revision>6</cp:revision>
  <cp:lastPrinted>2017-06-08T13:30:00Z</cp:lastPrinted>
  <dcterms:created xsi:type="dcterms:W3CDTF">2017-09-29T14:14:00Z</dcterms:created>
  <dcterms:modified xsi:type="dcterms:W3CDTF">2018-04-13T21:27:00Z</dcterms:modified>
</cp:coreProperties>
</file>